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32C2B" w:rsidRPr="008A39F6" w:rsidRDefault="00B86DF5">
      <w:pPr>
        <w:rPr>
          <w:rFonts w:ascii="Times New Roman" w:hAnsi="Times New Roman" w:cs="Times New Roman"/>
          <w:sz w:val="20"/>
          <w:szCs w:val="20"/>
        </w:rPr>
      </w:pPr>
      <w:r w:rsidRPr="00CA5F6F">
        <w:rPr>
          <w:rFonts w:ascii="Times New Roman" w:hAnsi="Times New Roman" w:cs="Times New Roman"/>
          <w:b/>
          <w:sz w:val="20"/>
          <w:szCs w:val="20"/>
        </w:rPr>
        <w:t>Figure S-</w:t>
      </w:r>
      <w:r>
        <w:rPr>
          <w:rFonts w:ascii="Times New Roman" w:hAnsi="Times New Roman" w:cs="Times New Roman" w:hint="eastAsia"/>
          <w:b/>
          <w:sz w:val="20"/>
          <w:szCs w:val="20"/>
        </w:rPr>
        <w:t>2</w:t>
      </w:r>
      <w:r w:rsidRPr="00CA5F6F">
        <w:rPr>
          <w:rFonts w:ascii="Times New Roman" w:hAnsi="Times New Roman" w:cs="Times New Roman"/>
          <w:b/>
          <w:sz w:val="20"/>
          <w:szCs w:val="20"/>
        </w:rPr>
        <w:t>.</w:t>
      </w:r>
      <w:r w:rsidR="00DE105B" w:rsidRPr="008A39F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323AAA" w:rsidRPr="008A39F6">
        <w:rPr>
          <w:rFonts w:ascii="Times New Roman" w:hAnsi="Times New Roman" w:cs="Times New Roman"/>
          <w:b/>
          <w:sz w:val="20"/>
          <w:szCs w:val="20"/>
        </w:rPr>
        <w:t xml:space="preserve">Gene Ontology (GO) annotation of </w:t>
      </w:r>
      <w:r w:rsidR="00981A57" w:rsidRPr="008A39F6">
        <w:rPr>
          <w:rFonts w:ascii="Times New Roman" w:hAnsi="Times New Roman" w:cs="Times New Roman"/>
          <w:b/>
          <w:color w:val="000000"/>
          <w:sz w:val="20"/>
          <w:szCs w:val="20"/>
        </w:rPr>
        <w:t>differentially accumulated proteins</w:t>
      </w:r>
      <w:r w:rsidR="00323AAA" w:rsidRPr="008A39F6">
        <w:rPr>
          <w:rFonts w:ascii="Times New Roman" w:hAnsi="Times New Roman" w:cs="Times New Roman"/>
          <w:b/>
          <w:sz w:val="20"/>
          <w:szCs w:val="20"/>
        </w:rPr>
        <w:t xml:space="preserve"> </w:t>
      </w:r>
      <w:r w:rsidR="00981A57" w:rsidRPr="008A39F6">
        <w:rPr>
          <w:rFonts w:ascii="Times New Roman" w:hAnsi="Times New Roman" w:cs="Times New Roman"/>
          <w:b/>
          <w:sz w:val="20"/>
          <w:szCs w:val="20"/>
        </w:rPr>
        <w:t>(D</w:t>
      </w:r>
      <w:r w:rsidR="00492B8C">
        <w:rPr>
          <w:rFonts w:ascii="Times New Roman" w:hAnsi="Times New Roman" w:cs="Times New Roman" w:hint="eastAsia"/>
          <w:b/>
          <w:sz w:val="20"/>
          <w:szCs w:val="20"/>
        </w:rPr>
        <w:t>E</w:t>
      </w:r>
      <w:r w:rsidR="00981A57" w:rsidRPr="008A39F6">
        <w:rPr>
          <w:rFonts w:ascii="Times New Roman" w:hAnsi="Times New Roman" w:cs="Times New Roman"/>
          <w:b/>
          <w:sz w:val="20"/>
          <w:szCs w:val="20"/>
        </w:rPr>
        <w:t>P</w:t>
      </w:r>
      <w:r w:rsidR="00492B8C">
        <w:rPr>
          <w:rFonts w:ascii="Times New Roman" w:hAnsi="Times New Roman" w:cs="Times New Roman" w:hint="eastAsia"/>
          <w:b/>
          <w:sz w:val="20"/>
          <w:szCs w:val="20"/>
        </w:rPr>
        <w:t>s</w:t>
      </w:r>
      <w:r w:rsidR="00981A57" w:rsidRPr="008A39F6">
        <w:rPr>
          <w:rFonts w:ascii="Times New Roman" w:hAnsi="Times New Roman" w:cs="Times New Roman"/>
          <w:b/>
          <w:sz w:val="20"/>
          <w:szCs w:val="20"/>
        </w:rPr>
        <w:t xml:space="preserve">) </w:t>
      </w:r>
      <w:r w:rsidR="00323AAA" w:rsidRPr="008A39F6">
        <w:rPr>
          <w:rFonts w:ascii="Times New Roman" w:hAnsi="Times New Roman" w:cs="Times New Roman"/>
          <w:b/>
          <w:sz w:val="20"/>
          <w:szCs w:val="20"/>
        </w:rPr>
        <w:t>in leaves of jujube during JWB phytoplasma infecting</w:t>
      </w:r>
      <w:r w:rsidR="00DE105B" w:rsidRPr="008A39F6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DE105B" w:rsidRPr="008A39F6">
        <w:rPr>
          <w:rFonts w:ascii="Times New Roman" w:hAnsi="Times New Roman" w:cs="Times New Roman"/>
          <w:sz w:val="20"/>
          <w:szCs w:val="20"/>
        </w:rPr>
        <w:t>A</w:t>
      </w:r>
      <w:r w:rsidR="00981A57" w:rsidRPr="008A39F6">
        <w:rPr>
          <w:rFonts w:ascii="Times New Roman" w:hAnsi="Times New Roman" w:cs="Times New Roman"/>
          <w:sz w:val="20"/>
          <w:szCs w:val="20"/>
        </w:rPr>
        <w:t>.</w:t>
      </w:r>
      <w:r w:rsidR="00DE105B" w:rsidRPr="008A39F6">
        <w:rPr>
          <w:rFonts w:ascii="Times New Roman" w:hAnsi="Times New Roman" w:cs="Times New Roman"/>
          <w:sz w:val="20"/>
          <w:szCs w:val="20"/>
        </w:rPr>
        <w:t xml:space="preserve"> </w:t>
      </w:r>
      <w:r w:rsidR="00981A57" w:rsidRPr="008A39F6">
        <w:rPr>
          <w:rFonts w:ascii="Times New Roman" w:hAnsi="Times New Roman" w:cs="Times New Roman"/>
          <w:sz w:val="20"/>
          <w:szCs w:val="20"/>
        </w:rPr>
        <w:t xml:space="preserve">GO annotation of DAPS of </w:t>
      </w:r>
      <w:r w:rsidR="00DE105B" w:rsidRPr="008A39F6">
        <w:rPr>
          <w:rFonts w:ascii="Times New Roman" w:hAnsi="Times New Roman" w:cs="Times New Roman"/>
          <w:sz w:val="20"/>
          <w:szCs w:val="20"/>
        </w:rPr>
        <w:t xml:space="preserve">37 WAG </w:t>
      </w:r>
      <w:r w:rsidR="008A39F6" w:rsidRPr="008A39F6">
        <w:rPr>
          <w:rFonts w:ascii="Times New Roman" w:hAnsi="Times New Roman" w:cs="Times New Roman"/>
          <w:bCs/>
          <w:sz w:val="20"/>
          <w:szCs w:val="20"/>
        </w:rPr>
        <w:t>infected vs noninfected scions</w:t>
      </w:r>
      <w:r w:rsidR="00DE105B" w:rsidRPr="008A39F6">
        <w:rPr>
          <w:rFonts w:ascii="Times New Roman" w:hAnsi="Times New Roman" w:cs="Times New Roman"/>
          <w:sz w:val="20"/>
          <w:szCs w:val="20"/>
        </w:rPr>
        <w:t xml:space="preserve">; B. </w:t>
      </w:r>
      <w:r w:rsidR="00B65670" w:rsidRPr="008A39F6">
        <w:rPr>
          <w:rFonts w:ascii="Times New Roman" w:hAnsi="Times New Roman" w:cs="Times New Roman"/>
          <w:sz w:val="20"/>
          <w:szCs w:val="20"/>
        </w:rPr>
        <w:t xml:space="preserve">Enriched top 20 GO term of 37 WAG </w:t>
      </w:r>
      <w:r w:rsidR="008A39F6" w:rsidRPr="008A39F6">
        <w:rPr>
          <w:rFonts w:ascii="Times New Roman" w:hAnsi="Times New Roman" w:cs="Times New Roman"/>
          <w:bCs/>
          <w:sz w:val="20"/>
          <w:szCs w:val="20"/>
        </w:rPr>
        <w:t>infected vs noninfected scions</w:t>
      </w:r>
      <w:r w:rsidR="00B65670" w:rsidRPr="008A39F6">
        <w:rPr>
          <w:rFonts w:ascii="Times New Roman" w:hAnsi="Times New Roman" w:cs="Times New Roman"/>
          <w:sz w:val="20"/>
          <w:szCs w:val="20"/>
        </w:rPr>
        <w:t>;</w:t>
      </w:r>
      <w:r w:rsidR="00981A57" w:rsidRPr="008A39F6">
        <w:rPr>
          <w:rFonts w:ascii="Times New Roman" w:hAnsi="Times New Roman" w:cs="Times New Roman"/>
          <w:sz w:val="20"/>
          <w:szCs w:val="20"/>
        </w:rPr>
        <w:t xml:space="preserve"> C.</w:t>
      </w:r>
      <w:r w:rsidR="00B65670" w:rsidRPr="008A39F6">
        <w:rPr>
          <w:rFonts w:ascii="Times New Roman" w:hAnsi="Times New Roman" w:cs="Times New Roman"/>
          <w:sz w:val="20"/>
          <w:szCs w:val="20"/>
        </w:rPr>
        <w:t xml:space="preserve"> GO annotation of DAPS of 48 WAG </w:t>
      </w:r>
      <w:r w:rsidR="008A39F6" w:rsidRPr="008A39F6">
        <w:rPr>
          <w:rFonts w:ascii="Times New Roman" w:hAnsi="Times New Roman" w:cs="Times New Roman"/>
          <w:bCs/>
          <w:sz w:val="20"/>
          <w:szCs w:val="20"/>
        </w:rPr>
        <w:t>infected vs noninfected scions</w:t>
      </w:r>
      <w:r w:rsidR="00981A57" w:rsidRPr="008A39F6">
        <w:rPr>
          <w:rFonts w:ascii="Times New Roman" w:hAnsi="Times New Roman" w:cs="Times New Roman"/>
          <w:sz w:val="20"/>
          <w:szCs w:val="20"/>
        </w:rPr>
        <w:t xml:space="preserve">; D. Enriched top 20 GO term of 48 WAG </w:t>
      </w:r>
      <w:r w:rsidR="008A39F6" w:rsidRPr="008A39F6">
        <w:rPr>
          <w:rFonts w:ascii="Times New Roman" w:hAnsi="Times New Roman" w:cs="Times New Roman"/>
          <w:bCs/>
          <w:sz w:val="20"/>
          <w:szCs w:val="20"/>
        </w:rPr>
        <w:t>infected vs noninfected scions</w:t>
      </w:r>
      <w:r w:rsidR="00981A57" w:rsidRPr="008A39F6">
        <w:rPr>
          <w:rFonts w:ascii="Times New Roman" w:hAnsi="Times New Roman" w:cs="Times New Roman"/>
          <w:sz w:val="20"/>
          <w:szCs w:val="20"/>
        </w:rPr>
        <w:t>.</w:t>
      </w:r>
    </w:p>
    <w:p w:rsidR="006A4DE5" w:rsidRDefault="0037697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2050" type="#_x0000_t202" style="position:absolute;left:0;text-align:left;margin-left:400.1pt;margin-top:19.85pt;width:22.5pt;height:23.55pt;z-index:251660288;mso-height-percent:200;mso-height-percent:200;mso-width-relative:margin;mso-height-relative:margin" stroked="f">
            <v:textbox style="mso-fit-shape-to-text:t">
              <w:txbxContent>
                <w:p w:rsidR="00011C57" w:rsidRPr="00011C57" w:rsidRDefault="00011C57">
                  <w:pPr>
                    <w:rPr>
                      <w:b/>
                    </w:rPr>
                  </w:pPr>
                  <w:r w:rsidRPr="00011C57">
                    <w:rPr>
                      <w:rFonts w:hint="eastAsia"/>
                      <w:b/>
                    </w:rPr>
                    <w:t>A</w:t>
                  </w:r>
                </w:p>
              </w:txbxContent>
            </v:textbox>
          </v:shape>
        </w:pict>
      </w:r>
      <w:r w:rsidR="006A4DE5">
        <w:rPr>
          <w:rFonts w:ascii="Times New Roman" w:hAnsi="Times New Roman" w:cs="Times New Roman"/>
          <w:b/>
          <w:noProof/>
          <w:sz w:val="20"/>
          <w:szCs w:val="20"/>
        </w:rPr>
        <w:drawing>
          <wp:inline distT="0" distB="0" distL="0" distR="0">
            <wp:extent cx="5186065" cy="3637129"/>
            <wp:effectExtent l="19050" t="0" r="0" b="0"/>
            <wp:docPr id="4" name="图片 3" descr="GOLevel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Level2.tif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189380" cy="36394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B65670" w:rsidRPr="00176D64" w:rsidRDefault="0037697B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pict>
          <v:shape id="_x0000_s2051" type="#_x0000_t202" style="position:absolute;left:0;text-align:left;margin-left:400.1pt;margin-top:4.4pt;width:22.5pt;height:22.8pt;z-index:251661312;mso-height-percent:200;mso-height-percent:200;mso-width-relative:margin;mso-height-relative:margin" stroked="f">
            <v:textbox style="mso-fit-shape-to-text:t">
              <w:txbxContent>
                <w:p w:rsidR="00011C57" w:rsidRPr="00011C57" w:rsidRDefault="00011C57" w:rsidP="00011C57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B</w:t>
                  </w:r>
                </w:p>
              </w:txbxContent>
            </v:textbox>
          </v:shape>
        </w:pict>
      </w:r>
      <w:r w:rsidR="00B65670" w:rsidRPr="00B65670">
        <w:rPr>
          <w:rFonts w:ascii="Times New Roman" w:hAnsi="Times New Roman" w:cs="Times New Roman" w:hint="eastAsia"/>
          <w:b/>
          <w:noProof/>
          <w:sz w:val="20"/>
          <w:szCs w:val="20"/>
        </w:rPr>
        <w:drawing>
          <wp:inline distT="0" distB="0" distL="0" distR="0">
            <wp:extent cx="5274310" cy="3796665"/>
            <wp:effectExtent l="19050" t="0" r="2540" b="0"/>
            <wp:docPr id="7" name="图片 0" descr="GO_Enrich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_Enrichment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13A4" w:rsidRDefault="0037697B">
      <w:r w:rsidRPr="0037697B">
        <w:rPr>
          <w:rFonts w:ascii="Times New Roman" w:hAnsi="Times New Roman" w:cs="Times New Roman"/>
          <w:b/>
          <w:noProof/>
          <w:sz w:val="20"/>
          <w:szCs w:val="20"/>
        </w:rPr>
        <w:lastRenderedPageBreak/>
        <w:pict>
          <v:shape id="_x0000_s2052" type="#_x0000_t202" style="position:absolute;left:0;text-align:left;margin-left:392.55pt;margin-top:5.35pt;width:22.5pt;height:22.8pt;z-index:251663360;mso-height-percent:200;mso-height-percent:200;mso-width-relative:margin;mso-height-relative:margin" stroked="f">
            <v:textbox style="mso-fit-shape-to-text:t">
              <w:txbxContent>
                <w:p w:rsidR="00981A57" w:rsidRPr="00011C57" w:rsidRDefault="00981A57" w:rsidP="00981A57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C</w:t>
                  </w:r>
                </w:p>
              </w:txbxContent>
            </v:textbox>
          </v:shape>
        </w:pict>
      </w:r>
      <w:r w:rsidR="006A4DE5">
        <w:rPr>
          <w:rFonts w:hint="eastAsia"/>
          <w:noProof/>
        </w:rPr>
        <w:drawing>
          <wp:inline distT="0" distB="0" distL="0" distR="0">
            <wp:extent cx="5272062" cy="4087504"/>
            <wp:effectExtent l="19050" t="0" r="4788" b="0"/>
            <wp:docPr id="3" name="图片 2" descr="GOLevel2.tif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Level2.tif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408924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A57" w:rsidRDefault="0037697B" w:rsidP="00981A57">
      <w:pPr>
        <w:rPr>
          <w:rFonts w:ascii="Times New Roman" w:hAnsi="Times New Roman" w:cs="Times New Roman"/>
          <w:b/>
          <w:sz w:val="20"/>
          <w:szCs w:val="20"/>
        </w:rPr>
      </w:pPr>
      <w:r>
        <w:rPr>
          <w:rFonts w:ascii="Times New Roman" w:hAnsi="Times New Roman" w:cs="Times New Roman"/>
          <w:b/>
          <w:noProof/>
          <w:sz w:val="20"/>
          <w:szCs w:val="20"/>
        </w:rPr>
        <w:pict>
          <v:shape id="_x0000_s2053" type="#_x0000_t202" style="position:absolute;left:0;text-align:left;margin-left:392.55pt;margin-top:2.85pt;width:22.5pt;height:22.8pt;z-index:251664384;mso-height-percent:200;mso-height-percent:200;mso-width-relative:margin;mso-height-relative:margin" stroked="f">
            <v:textbox style="mso-fit-shape-to-text:t">
              <w:txbxContent>
                <w:p w:rsidR="00981A57" w:rsidRPr="00011C57" w:rsidRDefault="00981A57" w:rsidP="00981A57">
                  <w:pPr>
                    <w:rPr>
                      <w:b/>
                    </w:rPr>
                  </w:pPr>
                  <w:r>
                    <w:rPr>
                      <w:rFonts w:hint="eastAsia"/>
                      <w:b/>
                    </w:rPr>
                    <w:t>D</w:t>
                  </w:r>
                </w:p>
              </w:txbxContent>
            </v:textbox>
          </v:shape>
        </w:pict>
      </w:r>
      <w:r w:rsidR="00981A57">
        <w:rPr>
          <w:rFonts w:ascii="Times New Roman" w:hAnsi="Times New Roman" w:cs="Times New Roman" w:hint="eastAsia"/>
          <w:b/>
          <w:noProof/>
          <w:sz w:val="20"/>
          <w:szCs w:val="20"/>
        </w:rPr>
        <w:drawing>
          <wp:inline distT="0" distB="0" distL="0" distR="0">
            <wp:extent cx="5274310" cy="3796665"/>
            <wp:effectExtent l="19050" t="0" r="2540" b="0"/>
            <wp:docPr id="6" name="图片 1" descr="GO_Enrichment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GO_Enrichment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7966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981A57" w:rsidRDefault="00981A57" w:rsidP="00981A57">
      <w:pPr>
        <w:rPr>
          <w:rFonts w:ascii="Times New Roman" w:hAnsi="Times New Roman" w:cs="Times New Roman"/>
          <w:b/>
          <w:sz w:val="20"/>
          <w:szCs w:val="20"/>
        </w:rPr>
      </w:pPr>
    </w:p>
    <w:p w:rsidR="00981A57" w:rsidRDefault="00981A57" w:rsidP="00981A57">
      <w:pPr>
        <w:rPr>
          <w:rFonts w:ascii="Times New Roman" w:hAnsi="Times New Roman" w:cs="Times New Roman"/>
          <w:b/>
          <w:sz w:val="20"/>
          <w:szCs w:val="20"/>
        </w:rPr>
      </w:pPr>
    </w:p>
    <w:p w:rsidR="00323AAA" w:rsidRDefault="00323AAA"/>
    <w:sectPr w:rsidR="00323AAA" w:rsidSect="00D32C2B">
      <w:headerReference w:type="even" r:id="rId10"/>
      <w:headerReference w:type="default" r:id="rId11"/>
      <w:footerReference w:type="even" r:id="rId12"/>
      <w:footerReference w:type="default" r:id="rId13"/>
      <w:headerReference w:type="first" r:id="rId14"/>
      <w:footerReference w:type="first" r:id="rId15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74539" w:rsidRDefault="00B74539" w:rsidP="00B31591">
      <w:r>
        <w:separator/>
      </w:r>
    </w:p>
  </w:endnote>
  <w:endnote w:type="continuationSeparator" w:id="0">
    <w:p w:rsidR="00B74539" w:rsidRDefault="00B74539" w:rsidP="00B31591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6DF5" w:rsidRDefault="00B86DF5">
    <w:pPr>
      <w:pStyle w:val="a4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6DF5" w:rsidRDefault="00B86DF5">
    <w:pPr>
      <w:pStyle w:val="a4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6DF5" w:rsidRDefault="00B86DF5">
    <w:pPr>
      <w:pStyle w:val="a4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74539" w:rsidRDefault="00B74539" w:rsidP="00B31591">
      <w:r>
        <w:separator/>
      </w:r>
    </w:p>
  </w:footnote>
  <w:footnote w:type="continuationSeparator" w:id="0">
    <w:p w:rsidR="00B74539" w:rsidRDefault="00B74539" w:rsidP="00B31591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6DF5" w:rsidRDefault="00B86DF5">
    <w:pPr>
      <w:pStyle w:val="a3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31591" w:rsidRDefault="00B31591" w:rsidP="00B86DF5">
    <w:pPr>
      <w:pStyle w:val="a3"/>
      <w:pBdr>
        <w:bottom w:val="none" w:sz="0" w:space="0" w:color="auto"/>
      </w:pBdr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B86DF5" w:rsidRDefault="00B86DF5">
    <w:pPr>
      <w:pStyle w:val="a3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5362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B31591"/>
    <w:rsid w:val="00002A50"/>
    <w:rsid w:val="00011C57"/>
    <w:rsid w:val="00015BAF"/>
    <w:rsid w:val="00023702"/>
    <w:rsid w:val="00086EEF"/>
    <w:rsid w:val="00093E57"/>
    <w:rsid w:val="000D6F35"/>
    <w:rsid w:val="000E33E3"/>
    <w:rsid w:val="000F41BB"/>
    <w:rsid w:val="000F68B3"/>
    <w:rsid w:val="00102C12"/>
    <w:rsid w:val="00116525"/>
    <w:rsid w:val="00135A37"/>
    <w:rsid w:val="00176D64"/>
    <w:rsid w:val="001D3543"/>
    <w:rsid w:val="00206DAC"/>
    <w:rsid w:val="002073D1"/>
    <w:rsid w:val="002102D2"/>
    <w:rsid w:val="0024125E"/>
    <w:rsid w:val="0029611D"/>
    <w:rsid w:val="002C16E1"/>
    <w:rsid w:val="002F5628"/>
    <w:rsid w:val="002F5F20"/>
    <w:rsid w:val="00323AAA"/>
    <w:rsid w:val="00327051"/>
    <w:rsid w:val="003273CC"/>
    <w:rsid w:val="00354DD5"/>
    <w:rsid w:val="00370A86"/>
    <w:rsid w:val="00370DA4"/>
    <w:rsid w:val="0037697B"/>
    <w:rsid w:val="00382FC0"/>
    <w:rsid w:val="003945A8"/>
    <w:rsid w:val="003F1FC3"/>
    <w:rsid w:val="00412BFB"/>
    <w:rsid w:val="0041500B"/>
    <w:rsid w:val="004516DE"/>
    <w:rsid w:val="00492B8C"/>
    <w:rsid w:val="00495FAA"/>
    <w:rsid w:val="004A24BF"/>
    <w:rsid w:val="005265F8"/>
    <w:rsid w:val="006251CB"/>
    <w:rsid w:val="006460AB"/>
    <w:rsid w:val="00652A2E"/>
    <w:rsid w:val="00656FCF"/>
    <w:rsid w:val="00692C0C"/>
    <w:rsid w:val="006A4DE5"/>
    <w:rsid w:val="006A646C"/>
    <w:rsid w:val="006E744E"/>
    <w:rsid w:val="006E7F18"/>
    <w:rsid w:val="007635BC"/>
    <w:rsid w:val="007814A4"/>
    <w:rsid w:val="00794A45"/>
    <w:rsid w:val="007A06B8"/>
    <w:rsid w:val="007B108F"/>
    <w:rsid w:val="007B368A"/>
    <w:rsid w:val="007D33B4"/>
    <w:rsid w:val="007E3570"/>
    <w:rsid w:val="007E3CDD"/>
    <w:rsid w:val="007F2D33"/>
    <w:rsid w:val="008136B7"/>
    <w:rsid w:val="0083190F"/>
    <w:rsid w:val="00836FAA"/>
    <w:rsid w:val="008513A4"/>
    <w:rsid w:val="00855104"/>
    <w:rsid w:val="008933E7"/>
    <w:rsid w:val="008A39F6"/>
    <w:rsid w:val="008C3C73"/>
    <w:rsid w:val="009078FE"/>
    <w:rsid w:val="009267F8"/>
    <w:rsid w:val="00962D39"/>
    <w:rsid w:val="00981A57"/>
    <w:rsid w:val="00986D03"/>
    <w:rsid w:val="009F4312"/>
    <w:rsid w:val="00A44A82"/>
    <w:rsid w:val="00A502C9"/>
    <w:rsid w:val="00A6010F"/>
    <w:rsid w:val="00A77281"/>
    <w:rsid w:val="00A934A8"/>
    <w:rsid w:val="00AC1653"/>
    <w:rsid w:val="00B241FA"/>
    <w:rsid w:val="00B31591"/>
    <w:rsid w:val="00B65670"/>
    <w:rsid w:val="00B74539"/>
    <w:rsid w:val="00B86DF5"/>
    <w:rsid w:val="00BC34F0"/>
    <w:rsid w:val="00BE2C42"/>
    <w:rsid w:val="00C00673"/>
    <w:rsid w:val="00C0744F"/>
    <w:rsid w:val="00C32B35"/>
    <w:rsid w:val="00C345B0"/>
    <w:rsid w:val="00C52497"/>
    <w:rsid w:val="00C535CA"/>
    <w:rsid w:val="00C5632C"/>
    <w:rsid w:val="00CB3A15"/>
    <w:rsid w:val="00CF10ED"/>
    <w:rsid w:val="00CF53BF"/>
    <w:rsid w:val="00D32C2B"/>
    <w:rsid w:val="00D43C27"/>
    <w:rsid w:val="00D9665D"/>
    <w:rsid w:val="00DE105B"/>
    <w:rsid w:val="00E12F01"/>
    <w:rsid w:val="00E64361"/>
    <w:rsid w:val="00E96412"/>
    <w:rsid w:val="00EA5C10"/>
    <w:rsid w:val="00EE3A43"/>
    <w:rsid w:val="00F141CD"/>
    <w:rsid w:val="00F17D07"/>
    <w:rsid w:val="00F22312"/>
    <w:rsid w:val="00F350D6"/>
    <w:rsid w:val="00F3532E"/>
    <w:rsid w:val="00FB0320"/>
    <w:rsid w:val="00FC6345"/>
    <w:rsid w:val="00FD0113"/>
    <w:rsid w:val="00FE1C6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36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32C2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B3159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B31591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B3159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B31591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176D64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76D64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footer" Target="footer2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oter" Target="footer1.xml"/><Relationship Id="rId17" Type="http://schemas.openxmlformats.org/officeDocument/2006/relationships/theme" Target="theme/theme1.xml"/><Relationship Id="rId2" Type="http://schemas.openxmlformats.org/officeDocument/2006/relationships/settings" Target="settings.xml"/><Relationship Id="rId16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header" Target="header2.xml"/><Relationship Id="rId5" Type="http://schemas.openxmlformats.org/officeDocument/2006/relationships/endnotes" Target="endnotes.xml"/><Relationship Id="rId15" Type="http://schemas.openxmlformats.org/officeDocument/2006/relationships/footer" Target="footer3.xml"/><Relationship Id="rId10" Type="http://schemas.openxmlformats.org/officeDocument/2006/relationships/header" Target="header1.xml"/><Relationship Id="rId4" Type="http://schemas.openxmlformats.org/officeDocument/2006/relationships/footnotes" Target="footnotes.xml"/><Relationship Id="rId9" Type="http://schemas.openxmlformats.org/officeDocument/2006/relationships/image" Target="media/image4.tiff"/><Relationship Id="rId14" Type="http://schemas.openxmlformats.org/officeDocument/2006/relationships/header" Target="header3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9</TotalTime>
  <Pages>2</Pages>
  <Words>64</Words>
  <Characters>365</Characters>
  <Application>Microsoft Office Word</Application>
  <DocSecurity>0</DocSecurity>
  <Lines>3</Lines>
  <Paragraphs>1</Paragraphs>
  <ScaleCrop>false</ScaleCrop>
  <Company/>
  <LinksUpToDate>false</LinksUpToDate>
  <CharactersWithSpaces>42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admin</cp:lastModifiedBy>
  <cp:revision>13</cp:revision>
  <dcterms:created xsi:type="dcterms:W3CDTF">2017-01-24T02:02:00Z</dcterms:created>
  <dcterms:modified xsi:type="dcterms:W3CDTF">2017-08-08T00:43:00Z</dcterms:modified>
</cp:coreProperties>
</file>